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58B356" w14:textId="77777777" w:rsidR="005F3D24" w:rsidRPr="005F3D24" w:rsidRDefault="005F3D24" w:rsidP="005F3D24">
      <w:pPr>
        <w:spacing w:line="360" w:lineRule="auto"/>
        <w:jc w:val="center"/>
        <w:rPr>
          <w:rFonts w:ascii="Times New Roman" w:hAnsi="Times New Roman" w:cs="Times New Roman"/>
          <w:b/>
          <w:bCs/>
          <w:kern w:val="2"/>
          <w:sz w:val="32"/>
          <w:szCs w:val="3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32"/>
          <w:szCs w:val="32"/>
          <w14:ligatures w14:val="standardContextual"/>
        </w:rPr>
        <w:t>Transition Care – Patient Questionnaire</w:t>
      </w:r>
    </w:p>
    <w:p w14:paraId="14E4E86D" w14:textId="77777777" w:rsidR="005F3D24" w:rsidRPr="005F3D24" w:rsidRDefault="005F3D24" w:rsidP="005F3D24">
      <w:pPr>
        <w:spacing w:line="36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2CB54C94" w14:textId="77777777" w:rsidR="005F3D24" w:rsidRPr="005F3D24" w:rsidRDefault="005F3D24" w:rsidP="005F3D24">
      <w:pPr>
        <w:spacing w:line="36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ease answer the following questions:</w:t>
      </w:r>
    </w:p>
    <w:p w14:paraId="42479F55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ar of birth: ...............................</w:t>
      </w:r>
    </w:p>
    <w:p w14:paraId="50B86A5A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Education level:</w:t>
      </w:r>
    </w:p>
    <w:p w14:paraId="4DD4DCCE" w14:textId="77777777" w:rsidR="005F3D24" w:rsidRPr="005F3D24" w:rsidRDefault="005F3D24" w:rsidP="005F3D24">
      <w:pPr>
        <w:numPr>
          <w:ilvl w:val="0"/>
          <w:numId w:val="3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rimary</w:t>
      </w:r>
    </w:p>
    <w:p w14:paraId="7A27AA11" w14:textId="77777777" w:rsidR="005F3D24" w:rsidRPr="005F3D24" w:rsidRDefault="005F3D24" w:rsidP="005F3D24">
      <w:pPr>
        <w:numPr>
          <w:ilvl w:val="0"/>
          <w:numId w:val="3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econdary</w:t>
      </w:r>
    </w:p>
    <w:p w14:paraId="5EB44935" w14:textId="77777777" w:rsidR="005F3D24" w:rsidRPr="005F3D24" w:rsidRDefault="005F3D24" w:rsidP="005F3D24">
      <w:pPr>
        <w:numPr>
          <w:ilvl w:val="0"/>
          <w:numId w:val="3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igher/University</w:t>
      </w:r>
    </w:p>
    <w:p w14:paraId="456959FC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ace of residence:</w:t>
      </w:r>
    </w:p>
    <w:p w14:paraId="75ADE951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ural area</w:t>
      </w:r>
    </w:p>
    <w:p w14:paraId="2BDCC149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&lt;50,000 inhabitants</w:t>
      </w:r>
    </w:p>
    <w:p w14:paraId="4EEFE6E9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50–100,000 inhabitants</w:t>
      </w:r>
    </w:p>
    <w:p w14:paraId="647A46DE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100–500,000 inhabitants</w:t>
      </w:r>
    </w:p>
    <w:p w14:paraId="41FDA4C4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&gt;500,000 inhabitants</w:t>
      </w:r>
    </w:p>
    <w:p w14:paraId="3AA6BF2E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ex:</w:t>
      </w:r>
    </w:p>
    <w:p w14:paraId="2A012898" w14:textId="77777777" w:rsidR="005F3D24" w:rsidRPr="005F3D24" w:rsidRDefault="005F3D24" w:rsidP="005F3D24">
      <w:pPr>
        <w:numPr>
          <w:ilvl w:val="0"/>
          <w:numId w:val="2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emale</w:t>
      </w:r>
    </w:p>
    <w:p w14:paraId="097F23BE" w14:textId="77777777" w:rsidR="005F3D24" w:rsidRPr="005F3D24" w:rsidRDefault="005F3D24" w:rsidP="005F3D24">
      <w:pPr>
        <w:numPr>
          <w:ilvl w:val="0"/>
          <w:numId w:val="2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Male</w:t>
      </w:r>
    </w:p>
    <w:p w14:paraId="6D8ADF4D" w14:textId="77777777" w:rsidR="005F3D24" w:rsidRPr="005F3D24" w:rsidRDefault="005F3D24" w:rsidP="005F3D24">
      <w:pPr>
        <w:numPr>
          <w:ilvl w:val="0"/>
          <w:numId w:val="2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</w:t>
      </w:r>
    </w:p>
    <w:p w14:paraId="03A57E6B" w14:textId="30626E9B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What is the reason for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our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mmunological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are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?</w:t>
      </w:r>
    </w:p>
    <w:p w14:paraId="7EEF82A5" w14:textId="40892E9A" w:rsidR="005F3D24" w:rsidRPr="005F3D24" w:rsidRDefault="005F3D24" w:rsidP="005F3D24">
      <w:pPr>
        <w:numPr>
          <w:ilvl w:val="0"/>
          <w:numId w:val="1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nborn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error of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mmunity</w:t>
      </w:r>
      <w:proofErr w:type="spellEnd"/>
    </w:p>
    <w:p w14:paraId="4573E17D" w14:textId="77777777" w:rsidR="005F3D24" w:rsidRPr="005F3D24" w:rsidRDefault="005F3D24" w:rsidP="005F3D24">
      <w:pPr>
        <w:numPr>
          <w:ilvl w:val="0"/>
          <w:numId w:val="1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utoinflammatory disease</w:t>
      </w:r>
    </w:p>
    <w:p w14:paraId="099E4178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o you have any other chronic diseases?</w:t>
      </w:r>
    </w:p>
    <w:p w14:paraId="17424FE5" w14:textId="77777777" w:rsidR="005F3D24" w:rsidRPr="005F3D24" w:rsidRDefault="005F3D24" w:rsidP="005F3D24">
      <w:pPr>
        <w:numPr>
          <w:ilvl w:val="0"/>
          <w:numId w:val="2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, please specify: ......................</w:t>
      </w:r>
    </w:p>
    <w:p w14:paraId="65FFB99D" w14:textId="43004E6E" w:rsidR="005F3D24" w:rsidRPr="005F3D24" w:rsidRDefault="00757270" w:rsidP="005F3D24">
      <w:pPr>
        <w:numPr>
          <w:ilvl w:val="0"/>
          <w:numId w:val="2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1E80A96F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hich type of pediatric center provided your care as a child? (multiple answers possible)</w:t>
      </w:r>
    </w:p>
    <w:p w14:paraId="48F0C24B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search institute</w:t>
      </w:r>
    </w:p>
    <w:p w14:paraId="575A8F36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cademic/university hospital</w:t>
      </w:r>
    </w:p>
    <w:p w14:paraId="4834EDE6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strict/regional hospital</w:t>
      </w:r>
    </w:p>
    <w:p w14:paraId="31975DE2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strict/regional outpatient clinic</w:t>
      </w:r>
    </w:p>
    <w:p w14:paraId="16F96BF7" w14:textId="77777777" w:rsid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General practitioner/family physician</w:t>
      </w:r>
    </w:p>
    <w:p w14:paraId="5F0B3E1D" w14:textId="33EFEFAC" w:rsidR="0096533F" w:rsidRPr="005F3D24" w:rsidRDefault="0096533F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I do not know / I do not remember</w:t>
      </w:r>
    </w:p>
    <w:p w14:paraId="79AF936E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ere you prepared at the pediatric center for transfer to an adult immunology center?</w:t>
      </w:r>
    </w:p>
    <w:p w14:paraId="5FB7E5B6" w14:textId="523F683A" w:rsidR="005F3D24" w:rsidRPr="005F3D24" w:rsidRDefault="00757270" w:rsidP="005F3D24">
      <w:pPr>
        <w:numPr>
          <w:ilvl w:val="0"/>
          <w:numId w:val="1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2CF44F9C" w14:textId="43EC8A40" w:rsidR="005F3D24" w:rsidRPr="005F3D24" w:rsidRDefault="00757270" w:rsidP="005F3D24">
      <w:pPr>
        <w:numPr>
          <w:ilvl w:val="0"/>
          <w:numId w:val="1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339EDB01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f yes (question 8), please describe what the preparation involved (multiple answers possible):</w:t>
      </w:r>
    </w:p>
    <w:p w14:paraId="70448C34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s with a physician</w:t>
      </w:r>
    </w:p>
    <w:p w14:paraId="10C394BD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s with a nurse</w:t>
      </w:r>
    </w:p>
    <w:p w14:paraId="3A2DD53A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s with a psychologist</w:t>
      </w:r>
    </w:p>
    <w:p w14:paraId="0B59DF40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 with another healthcare professional, please specify: .........................</w:t>
      </w:r>
    </w:p>
    <w:p w14:paraId="11D6512D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rovision of educational materials</w:t>
      </w:r>
    </w:p>
    <w:p w14:paraId="65F4E44B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ferral/introduction to the adult immunology center</w:t>
      </w:r>
    </w:p>
    <w:p w14:paraId="7EE6ECE1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Visit to the adult immunology center</w:t>
      </w:r>
    </w:p>
    <w:p w14:paraId="7C1A798F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 (please specify): ...................................</w:t>
      </w:r>
    </w:p>
    <w:p w14:paraId="1EB64CAD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uring medical appointments at the pediatric center, did you have the opportunity to consult with the physician without a parent/guardian present?</w:t>
      </w:r>
    </w:p>
    <w:p w14:paraId="52A847B6" w14:textId="47A0667F" w:rsidR="005F3D24" w:rsidRPr="005F3D24" w:rsidRDefault="00757270" w:rsidP="005F3D24">
      <w:pPr>
        <w:numPr>
          <w:ilvl w:val="0"/>
          <w:numId w:val="3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1CD3FA2B" w14:textId="5F37D831" w:rsidR="005F3D24" w:rsidRPr="005F3D24" w:rsidRDefault="00757270" w:rsidP="005F3D24">
      <w:pPr>
        <w:numPr>
          <w:ilvl w:val="0"/>
          <w:numId w:val="3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0B31106D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ow old were you when discussions about transferring to a different center first took place during appointments?</w:t>
      </w:r>
    </w:p>
    <w:p w14:paraId="744FE00A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....................</w:t>
      </w:r>
    </w:p>
    <w:p w14:paraId="3752D38C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 what age were you transferred to the adult immunology center?</w:t>
      </w:r>
    </w:p>
    <w:p w14:paraId="7F8A7BB2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....................</w:t>
      </w:r>
    </w:p>
    <w:p w14:paraId="7EB853B2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d you have the opportunity to choose your adult immunology center?</w:t>
      </w:r>
    </w:p>
    <w:p w14:paraId="006FD392" w14:textId="0C0244B1" w:rsidR="005F3D24" w:rsidRPr="005F3D24" w:rsidRDefault="00757270" w:rsidP="005F3D24">
      <w:pPr>
        <w:numPr>
          <w:ilvl w:val="0"/>
          <w:numId w:val="1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5D143DE9" w14:textId="210F7AA4" w:rsidR="005F3D24" w:rsidRPr="005F3D24" w:rsidRDefault="005F3D24" w:rsidP="005F3D24">
      <w:pPr>
        <w:numPr>
          <w:ilvl w:val="0"/>
          <w:numId w:val="1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</w:t>
      </w:r>
      <w:r w:rsid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</w:t>
      </w:r>
    </w:p>
    <w:p w14:paraId="6C98047C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f given the opportunity to choose an adult center, what would be your primary criterion?</w:t>
      </w:r>
    </w:p>
    <w:p w14:paraId="1EF1037B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commendation from the treating physician at the pediatric center</w:t>
      </w:r>
    </w:p>
    <w:p w14:paraId="1F1F5808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stance from place of residence</w:t>
      </w:r>
    </w:p>
    <w:p w14:paraId="1080F64A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Medical reputation</w:t>
      </w:r>
    </w:p>
    <w:p w14:paraId="3E751E05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commendation from other patients/acquaintances</w:t>
      </w:r>
    </w:p>
    <w:p w14:paraId="2E0D74F1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Availability of other specialists at the center</w:t>
      </w:r>
    </w:p>
    <w:p w14:paraId="554C1432" w14:textId="53634058" w:rsidR="005F3D24" w:rsidRPr="005F3D24" w:rsidRDefault="00757270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..........................................………</w:t>
      </w:r>
    </w:p>
    <w:p w14:paraId="62AFA96A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 what point did contact occur between the treating centers (pediatric and adult) during the patient transfer process?</w:t>
      </w:r>
    </w:p>
    <w:p w14:paraId="08032CE4" w14:textId="77777777" w:rsidR="005F3D24" w:rsidRPr="005F3D24" w:rsidRDefault="005F3D24" w:rsidP="005F3D24">
      <w:pPr>
        <w:numPr>
          <w:ilvl w:val="0"/>
          <w:numId w:val="2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pproximately 2 years before my transfer from pediatric to adult care</w:t>
      </w:r>
    </w:p>
    <w:p w14:paraId="7CDDD116" w14:textId="2CC1827E" w:rsidR="005F3D24" w:rsidRPr="005F3D24" w:rsidRDefault="005F3D24" w:rsidP="005F3D24">
      <w:pPr>
        <w:numPr>
          <w:ilvl w:val="0"/>
          <w:numId w:val="2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pproximately 1 year before my transfer from pediatric to adult care</w:t>
      </w:r>
    </w:p>
    <w:p w14:paraId="64AB23EA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 the time of my transfer from pediatric to adult care</w:t>
      </w:r>
    </w:p>
    <w:p w14:paraId="148DA9A4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fter my transfer from pediatric to adult care</w:t>
      </w:r>
    </w:p>
    <w:p w14:paraId="19B1C60F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he centers never contacted each other</w:t>
      </w:r>
    </w:p>
    <w:p w14:paraId="5407D9E1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 do not know whether the centers were in contact</w:t>
      </w:r>
    </w:p>
    <w:p w14:paraId="4C3E81ED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hich of the following medical documents did you have available at your first visit to the adult center? (multiple answers possible)</w:t>
      </w:r>
    </w:p>
    <w:p w14:paraId="150B3E3D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mplete copy of medical records from the pediatric center</w:t>
      </w:r>
    </w:p>
    <w:p w14:paraId="6B5F552B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artial copy of medical records from the pediatric center</w:t>
      </w:r>
    </w:p>
    <w:p w14:paraId="43533680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Summary of medical history </w:t>
      </w:r>
    </w:p>
    <w:p w14:paraId="6A5EAB48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Electronic media with imaging results</w:t>
      </w:r>
    </w:p>
    <w:p w14:paraId="4CDDE0BE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Genetic test results</w:t>
      </w:r>
    </w:p>
    <w:p w14:paraId="7703AEF7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sychological assessment report</w:t>
      </w:r>
    </w:p>
    <w:p w14:paraId="635C20AE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Vaccination record/summary</w:t>
      </w:r>
    </w:p>
    <w:p w14:paraId="605EA33A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ferral letter from the treating physician at the pediatric center</w:t>
      </w:r>
    </w:p>
    <w:p w14:paraId="29A8D71E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etter from a social worker</w:t>
      </w:r>
    </w:p>
    <w:p w14:paraId="4D5154B7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an for ongoing medical care</w:t>
      </w:r>
    </w:p>
    <w:p w14:paraId="442BE0DF" w14:textId="16B40143" w:rsidR="005F3D24" w:rsidRPr="005F3D24" w:rsidRDefault="00757270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..........................................….</w:t>
      </w:r>
    </w:p>
    <w:p w14:paraId="625EB688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hat difficulties did you encounter during the transition from the pediatric to the adult immunology center? (multiple answers possible)</w:t>
      </w:r>
    </w:p>
    <w:p w14:paraId="668D7258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understanding of one's own condition</w:t>
      </w:r>
    </w:p>
    <w:p w14:paraId="5B688C3C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coordinated medical care during the transfer process</w:t>
      </w:r>
    </w:p>
    <w:p w14:paraId="54D8B3B6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support from the pediatric center medical staff during the transfer process</w:t>
      </w:r>
    </w:p>
    <w:p w14:paraId="187325C3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support from the adult center medical staff during the transfer process</w:t>
      </w:r>
    </w:p>
    <w:p w14:paraId="147C58BF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support from administrative staff during the transfer process</w:t>
      </w:r>
    </w:p>
    <w:p w14:paraId="016565FE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psychological support during the transfer process</w:t>
      </w:r>
    </w:p>
    <w:p w14:paraId="2A066325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access to medical records</w:t>
      </w:r>
    </w:p>
    <w:p w14:paraId="521639D0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Lack of opportunity to choose the place of ongoing care</w:t>
      </w:r>
    </w:p>
    <w:p w14:paraId="39B4CED2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Excessive parental involvement</w:t>
      </w:r>
    </w:p>
    <w:p w14:paraId="686F1FCF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nsufficient parental involvement</w:t>
      </w:r>
    </w:p>
    <w:p w14:paraId="0A243A05" w14:textId="6DAAFEBC" w:rsidR="005F3D24" w:rsidRPr="005F3D24" w:rsidRDefault="00757270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.....................…………</w:t>
      </w:r>
    </w:p>
    <w:p w14:paraId="2AD281EC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ow much time elapsed between the last visit at the pediatric center and the first visit at the adult center?</w:t>
      </w:r>
    </w:p>
    <w:p w14:paraId="68CF05BC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&lt;1 month</w:t>
      </w:r>
    </w:p>
    <w:p w14:paraId="691BF6AE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–3 months</w:t>
      </w:r>
    </w:p>
    <w:p w14:paraId="70D354F0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3–6 months</w:t>
      </w:r>
    </w:p>
    <w:p w14:paraId="766E7252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6–12 months</w:t>
      </w:r>
    </w:p>
    <w:p w14:paraId="0624ACCD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2–24 months</w:t>
      </w:r>
    </w:p>
    <w:p w14:paraId="4805F56F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&gt;24 months</w:t>
      </w:r>
    </w:p>
    <w:p w14:paraId="27A58FAC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Did the transfer from pediatric to adult immunological care result in an interruption of chronic treatment (unplanned interruption of immunoglobulin substitution or biological therapy?)</w:t>
      </w:r>
    </w:p>
    <w:p w14:paraId="158585FD" w14:textId="4D1AC335" w:rsidR="005F3D24" w:rsidRPr="005F3D24" w:rsidRDefault="00757270" w:rsidP="005F3D24">
      <w:pPr>
        <w:numPr>
          <w:ilvl w:val="0"/>
          <w:numId w:val="2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bookmarkStart w:id="0" w:name="_Hlk166243930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3E71FFD8" w14:textId="51443E2F" w:rsidR="005F3D24" w:rsidRPr="005F3D24" w:rsidRDefault="005F3D24" w:rsidP="005F3D24">
      <w:pPr>
        <w:numPr>
          <w:ilvl w:val="0"/>
          <w:numId w:val="2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</w:t>
      </w:r>
      <w:r w:rsid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</w:t>
      </w:r>
    </w:p>
    <w:p w14:paraId="3670DF81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uring how many appointments at the adult center was a parent/guardian present?</w:t>
      </w:r>
    </w:p>
    <w:p w14:paraId="233B3022" w14:textId="77777777" w:rsidR="005F3D24" w:rsidRPr="005F3D24" w:rsidRDefault="005F3D24" w:rsidP="005F3D24">
      <w:pPr>
        <w:numPr>
          <w:ilvl w:val="0"/>
          <w:numId w:val="3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ne</w:t>
      </w:r>
    </w:p>
    <w:p w14:paraId="30B23AC8" w14:textId="77777777" w:rsidR="005F3D24" w:rsidRPr="005F3D24" w:rsidRDefault="005F3D24" w:rsidP="005F3D24">
      <w:pPr>
        <w:numPr>
          <w:ilvl w:val="0"/>
          <w:numId w:val="3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nly at the first appointment</w:t>
      </w:r>
    </w:p>
    <w:p w14:paraId="4085C780" w14:textId="77777777" w:rsidR="005F3D24" w:rsidRPr="005F3D24" w:rsidRDefault="005F3D24" w:rsidP="005F3D24">
      <w:pPr>
        <w:numPr>
          <w:ilvl w:val="0"/>
          <w:numId w:val="3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 several appointments</w:t>
      </w:r>
    </w:p>
    <w:p w14:paraId="67433FDB" w14:textId="77777777" w:rsidR="005F3D24" w:rsidRPr="005F3D24" w:rsidRDefault="005F3D24" w:rsidP="005F3D24">
      <w:pPr>
        <w:numPr>
          <w:ilvl w:val="0"/>
          <w:numId w:val="3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 all appointments so far</w:t>
      </w:r>
    </w:p>
    <w:bookmarkEnd w:id="0"/>
    <w:p w14:paraId="19F5A3E8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n a scale of 1 to 10 (1 = very poor, 10 = excellent), how would you rate the transfer process from the pediatric to the adult immunology center?</w:t>
      </w:r>
    </w:p>
    <w:p w14:paraId="7F9DAB9B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p w14:paraId="5ECD5F94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07D89DCA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n a scale of 1 to 10 (1 = very poor, 10 = excellent), how would you rate the care provided at the adult center?</w:t>
      </w:r>
    </w:p>
    <w:p w14:paraId="1C2A0CE0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p w14:paraId="143CB396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7C23C88" w14:textId="7355F317" w:rsidR="005F3D24" w:rsidRPr="005F3D24" w:rsidRDefault="00757270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On a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cale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f</w:t>
      </w:r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1 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o</w:t>
      </w:r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10 </w:t>
      </w:r>
      <w:r w:rsidR="005F3D24">
        <w:rPr>
          <w:rFonts w:ascii="Times New Roman" w:hAnsi="Times New Roman" w:cs="Times New Roman"/>
          <w:sz w:val="24"/>
          <w:szCs w:val="24"/>
        </w:rPr>
        <w:t>(1 = would definitely not recommend, 10 = would definitely recommend)</w:t>
      </w:r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how likely are you to recommend immunological care at the pediatric center?</w:t>
      </w:r>
    </w:p>
    <w:p w14:paraId="719932B3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p w14:paraId="1D3B02A0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BE088DE" w14:textId="769727BC" w:rsidR="005F3D24" w:rsidRPr="005F3D24" w:rsidRDefault="00757270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On a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cale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 of 1 to 10 </w:t>
      </w:r>
      <w:r w:rsidR="005F3D24">
        <w:rPr>
          <w:rFonts w:ascii="Times New Roman" w:hAnsi="Times New Roman" w:cs="Times New Roman"/>
          <w:sz w:val="24"/>
          <w:szCs w:val="24"/>
        </w:rPr>
        <w:t xml:space="preserve">(1 = </w:t>
      </w:r>
      <w:proofErr w:type="spellStart"/>
      <w:r w:rsidR="005F3D24">
        <w:rPr>
          <w:rFonts w:ascii="Times New Roman" w:hAnsi="Times New Roman" w:cs="Times New Roman"/>
          <w:sz w:val="24"/>
          <w:szCs w:val="24"/>
        </w:rPr>
        <w:t>would</w:t>
      </w:r>
      <w:proofErr w:type="spellEnd"/>
      <w:r w:rsidR="005F3D24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F3D24">
        <w:rPr>
          <w:rFonts w:ascii="Times New Roman" w:hAnsi="Times New Roman" w:cs="Times New Roman"/>
          <w:sz w:val="24"/>
          <w:szCs w:val="24"/>
        </w:rPr>
        <w:t>definitely</w:t>
      </w:r>
      <w:proofErr w:type="spellEnd"/>
      <w:r w:rsidR="005F3D24">
        <w:rPr>
          <w:rFonts w:ascii="Times New Roman" w:hAnsi="Times New Roman" w:cs="Times New Roman"/>
          <w:sz w:val="24"/>
          <w:szCs w:val="24"/>
        </w:rPr>
        <w:t xml:space="preserve"> not recommend, 10 = would definitely recommend)</w:t>
      </w:r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how likely are you to recommend immunological care at the adult center?</w:t>
      </w:r>
    </w:p>
    <w:p w14:paraId="6FEF9732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p w14:paraId="55883E64" w14:textId="77777777" w:rsidR="005F3D24" w:rsidRPr="005F3D24" w:rsidRDefault="005F3D24" w:rsidP="005F3D24">
      <w:pPr>
        <w:spacing w:line="360" w:lineRule="auto"/>
        <w:ind w:left="360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66CE6B73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re you aware of, or have you heard about, structured transition programs from pediatric to adult care – the so-called “transition care”?</w:t>
      </w:r>
    </w:p>
    <w:p w14:paraId="17FD14EA" w14:textId="7F4B30BB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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</w:r>
      <w:r w:rsid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63180B54" w14:textId="519E4DC2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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N</w:t>
      </w:r>
      <w:r w:rsid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</w:t>
      </w:r>
    </w:p>
    <w:p w14:paraId="2C7789CE" w14:textId="77777777" w:rsidR="005F3D24" w:rsidRPr="005F3D24" w:rsidRDefault="005F3D24" w:rsidP="005F3D24">
      <w:pPr>
        <w:numPr>
          <w:ilvl w:val="0"/>
          <w:numId w:val="1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ease list the 3 most important aspects you would like to change in the transition process from pediatric to adult center care.</w:t>
      </w:r>
    </w:p>
    <w:p w14:paraId="00EE7A15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....................................................................................………….</w:t>
      </w:r>
    </w:p>
    <w:p w14:paraId="57CE2DBA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2....................................................................................………….</w:t>
      </w:r>
    </w:p>
    <w:p w14:paraId="1BBD17F5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3....................................................................................………….</w:t>
      </w:r>
    </w:p>
    <w:p w14:paraId="404CD9B6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579536B0" w14:textId="77777777" w:rsidR="00757270" w:rsidRDefault="00757270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8F6F0AA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The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Brief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Illness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Perception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Questionnaire</w:t>
      </w:r>
      <w:proofErr w:type="spellEnd"/>
    </w:p>
    <w:p w14:paraId="347BA5B1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For the following questions, please circle the number that best corresponds to your views:</w:t>
      </w:r>
    </w:p>
    <w:p w14:paraId="06903B90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How much does your illness affect your life? </w:t>
      </w:r>
    </w:p>
    <w:p w14:paraId="6649C8FE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37B0B5A1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no affect at all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>severely affects my life</w:t>
      </w:r>
    </w:p>
    <w:p w14:paraId="1134B6E9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2E59BED2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long do you think your illness will continue?</w:t>
      </w:r>
    </w:p>
    <w:p w14:paraId="43FA3E47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0       1       2       3       4       5       6       7       8       9       10</w:t>
      </w:r>
    </w:p>
    <w:p w14:paraId="72340846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a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very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short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time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  <w:t xml:space="preserve">    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forever</w:t>
      </w:r>
      <w:proofErr w:type="spellEnd"/>
    </w:p>
    <w:p w14:paraId="512E6781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7C45A649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control do you feel you have over your illness?</w:t>
      </w:r>
    </w:p>
    <w:p w14:paraId="17094A57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5A759CFB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bsolutely no control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 xml:space="preserve">extreme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amountof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 control</w:t>
      </w:r>
    </w:p>
    <w:p w14:paraId="6D143DEB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3C98606D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do you think your treatment can help your illness?</w:t>
      </w:r>
    </w:p>
    <w:p w14:paraId="3CB7F969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lastRenderedPageBreak/>
        <w:t>0       1       2       3       4       5       6       7       8       9       10</w:t>
      </w:r>
    </w:p>
    <w:p w14:paraId="78E7F361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not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at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all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ab/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extremely</w:t>
      </w:r>
      <w:proofErr w:type="spellEnd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 xml:space="preserve"> </w:t>
      </w:r>
      <w:proofErr w:type="spellStart"/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helpful</w:t>
      </w:r>
      <w:proofErr w:type="spellEnd"/>
    </w:p>
    <w:p w14:paraId="7570BFF4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</w:p>
    <w:p w14:paraId="0180ED41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do you experience symptoms from your illness?</w:t>
      </w:r>
    </w:p>
    <w:p w14:paraId="4A1A8299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7610F2F5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no symptoms at all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 xml:space="preserve">      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>many severe symptoms</w:t>
      </w:r>
    </w:p>
    <w:p w14:paraId="0345A256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21715E23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concerned are you about your illness?</w:t>
      </w:r>
    </w:p>
    <w:p w14:paraId="15353498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352F6776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not at all concerned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 xml:space="preserve">  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>extremely concerned</w:t>
      </w:r>
    </w:p>
    <w:p w14:paraId="76A0F534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7EBB5D8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well do you feel you understand your illness?</w:t>
      </w:r>
    </w:p>
    <w:p w14:paraId="48ABCCF3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01E269F0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don’t understand at all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>understand very clearly</w:t>
      </w:r>
    </w:p>
    <w:p w14:paraId="6606BFA0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2BF25A1C" w14:textId="77777777" w:rsidR="00757270" w:rsidRPr="00F85FFD" w:rsidRDefault="00757270" w:rsidP="00757270">
      <w:pPr>
        <w:pStyle w:val="Akapitzlist"/>
        <w:numPr>
          <w:ilvl w:val="0"/>
          <w:numId w:val="32"/>
        </w:num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How much does your illness affect you emotionally? (e.g. does it make you angry, scared, upset or depressed?)</w:t>
      </w:r>
    </w:p>
    <w:p w14:paraId="0B77ADC1" w14:textId="77777777" w:rsidR="00757270" w:rsidRPr="00F85FFD" w:rsidRDefault="00757270" w:rsidP="00757270">
      <w:pPr>
        <w:spacing w:line="240" w:lineRule="auto"/>
        <w:ind w:left="1416" w:firstLine="708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>0       1       2       3       4       5       6       7       8       9       10</w:t>
      </w:r>
    </w:p>
    <w:p w14:paraId="095186D4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 xml:space="preserve">not at all affected emotionally </w:t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</w:r>
      <w:r w:rsidRPr="00F85FFD"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  <w:tab/>
        <w:t xml:space="preserve">extremely affected emotionally </w:t>
      </w:r>
    </w:p>
    <w:p w14:paraId="17AE31F5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val="en-US" w:eastAsia="pl-PL"/>
        </w:rPr>
      </w:pPr>
    </w:p>
    <w:p w14:paraId="10BF4DA9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 xml:space="preserve">Please list in rank-order the three most important factors that you believe caused your illness. </w:t>
      </w:r>
    </w:p>
    <w:p w14:paraId="16131514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</w:pPr>
      <w:r w:rsidRPr="00F85FFD">
        <w:rPr>
          <w:rFonts w:ascii="Times New Roman" w:eastAsia="Times New Roman" w:hAnsi="Times New Roman" w:cs="Times New Roman"/>
          <w:b/>
          <w:bCs/>
          <w:sz w:val="24"/>
          <w:szCs w:val="24"/>
          <w:lang w:val="en-US" w:eastAsia="pl-PL"/>
        </w:rPr>
        <w:t>The most important causes for me:</w:t>
      </w:r>
    </w:p>
    <w:p w14:paraId="751C5B15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1. .................................................................</w:t>
      </w:r>
    </w:p>
    <w:p w14:paraId="5BDF2505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2. ...............................................................</w:t>
      </w:r>
    </w:p>
    <w:p w14:paraId="1A9C1C57" w14:textId="77777777" w:rsidR="00757270" w:rsidRPr="00F85FFD" w:rsidRDefault="00757270" w:rsidP="00757270">
      <w:pPr>
        <w:spacing w:line="240" w:lineRule="auto"/>
        <w:rPr>
          <w:rFonts w:ascii="Times New Roman" w:eastAsia="Times New Roman" w:hAnsi="Times New Roman" w:cs="Times New Roman"/>
          <w:sz w:val="24"/>
          <w:szCs w:val="24"/>
          <w:lang w:eastAsia="pl-PL"/>
        </w:rPr>
      </w:pPr>
      <w:r w:rsidRPr="00F85FFD">
        <w:rPr>
          <w:rFonts w:ascii="Times New Roman" w:eastAsia="Times New Roman" w:hAnsi="Times New Roman" w:cs="Times New Roman"/>
          <w:sz w:val="24"/>
          <w:szCs w:val="24"/>
          <w:lang w:eastAsia="pl-PL"/>
        </w:rPr>
        <w:t>3. ...............................................................</w:t>
      </w:r>
    </w:p>
    <w:p w14:paraId="05CB3218" w14:textId="77777777" w:rsidR="00757270" w:rsidRPr="005F3D24" w:rsidRDefault="00757270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15FD3C8A" w14:textId="7B5350FE" w:rsidR="005F3D24" w:rsidRPr="00BF4644" w:rsidRDefault="005F3D24">
      <w:pP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Cambria" w:hAnsi="Cambria" w:cs="Times New Roman"/>
          <w:sz w:val="24"/>
          <w:szCs w:val="24"/>
        </w:rPr>
        <w:br w:type="page"/>
      </w:r>
    </w:p>
    <w:p w14:paraId="5C1F62A8" w14:textId="77777777" w:rsidR="005F3D24" w:rsidRPr="005F3D24" w:rsidRDefault="005F3D24" w:rsidP="005F3D24">
      <w:pPr>
        <w:spacing w:line="360" w:lineRule="auto"/>
        <w:jc w:val="center"/>
        <w:rPr>
          <w:rFonts w:ascii="Times New Roman" w:hAnsi="Times New Roman" w:cs="Times New Roman"/>
          <w:b/>
          <w:bCs/>
          <w:kern w:val="2"/>
          <w:sz w:val="32"/>
          <w:szCs w:val="32"/>
          <w14:ligatures w14:val="standardContextual"/>
        </w:rPr>
      </w:pPr>
      <w:r>
        <w:rPr>
          <w:rFonts w:ascii="Times New Roman" w:hAnsi="Times New Roman" w:cs="Times New Roman"/>
          <w:b/>
          <w:bCs/>
          <w:kern w:val="2"/>
          <w:sz w:val="32"/>
          <w:szCs w:val="32"/>
          <w14:ligatures w14:val="standardContextual"/>
        </w:rPr>
        <w:lastRenderedPageBreak/>
        <w:t>Transition Care – Questionnaire for Parent/Guardian</w:t>
      </w:r>
    </w:p>
    <w:p w14:paraId="3E24D70D" w14:textId="77777777" w:rsidR="005F3D24" w:rsidRPr="005F3D24" w:rsidRDefault="005F3D24" w:rsidP="005F3D24">
      <w:pPr>
        <w:spacing w:line="360" w:lineRule="auto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ease answer the following questions:</w:t>
      </w:r>
    </w:p>
    <w:p w14:paraId="265ADD26" w14:textId="035DD24F" w:rsidR="005F3D24" w:rsidRPr="005F3D24" w:rsidRDefault="00757270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 w:rsidRP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ar</w:t>
      </w:r>
      <w:proofErr w:type="spellEnd"/>
      <w:r w:rsidRP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of </w:t>
      </w:r>
      <w:proofErr w:type="spellStart"/>
      <w:r w:rsidRP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birth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....................……….</w:t>
      </w:r>
    </w:p>
    <w:p w14:paraId="06E2C2F7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Education level:</w:t>
      </w:r>
    </w:p>
    <w:p w14:paraId="445E2E22" w14:textId="77777777" w:rsidR="005F3D24" w:rsidRPr="005F3D24" w:rsidRDefault="005F3D24" w:rsidP="005F3D24">
      <w:pPr>
        <w:numPr>
          <w:ilvl w:val="0"/>
          <w:numId w:val="3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rimary</w:t>
      </w:r>
    </w:p>
    <w:p w14:paraId="6C1CB53A" w14:textId="77777777" w:rsidR="005F3D24" w:rsidRPr="005F3D24" w:rsidRDefault="005F3D24" w:rsidP="005F3D24">
      <w:pPr>
        <w:numPr>
          <w:ilvl w:val="0"/>
          <w:numId w:val="3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econdary</w:t>
      </w:r>
    </w:p>
    <w:p w14:paraId="24615AF9" w14:textId="77777777" w:rsidR="005F3D24" w:rsidRPr="005F3D24" w:rsidRDefault="005F3D24" w:rsidP="005F3D24">
      <w:pPr>
        <w:numPr>
          <w:ilvl w:val="0"/>
          <w:numId w:val="3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igher/University</w:t>
      </w:r>
    </w:p>
    <w:p w14:paraId="45EBC152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ace of residence:</w:t>
      </w:r>
    </w:p>
    <w:p w14:paraId="00644FD8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ural area</w:t>
      </w:r>
    </w:p>
    <w:p w14:paraId="2357B7E9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&lt;50,000 inhabitants</w:t>
      </w:r>
    </w:p>
    <w:p w14:paraId="77372016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50–100,000 inhabitants</w:t>
      </w:r>
    </w:p>
    <w:p w14:paraId="18D6EE4C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100–500,000 inhabitants</w:t>
      </w:r>
    </w:p>
    <w:p w14:paraId="0880884B" w14:textId="77777777" w:rsidR="005F3D24" w:rsidRPr="005F3D24" w:rsidRDefault="005F3D24" w:rsidP="005F3D24">
      <w:pPr>
        <w:numPr>
          <w:ilvl w:val="0"/>
          <w:numId w:val="2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ity &gt;500,000 inhabitants</w:t>
      </w:r>
    </w:p>
    <w:p w14:paraId="45F95EF1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ex:</w:t>
      </w:r>
    </w:p>
    <w:p w14:paraId="0ABC1826" w14:textId="77777777" w:rsidR="005F3D24" w:rsidRPr="005F3D24" w:rsidRDefault="005F3D24" w:rsidP="005F3D24">
      <w:pPr>
        <w:numPr>
          <w:ilvl w:val="0"/>
          <w:numId w:val="2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Female</w:t>
      </w:r>
    </w:p>
    <w:p w14:paraId="6CF7200D" w14:textId="77777777" w:rsidR="005F3D24" w:rsidRPr="005F3D24" w:rsidRDefault="005F3D24" w:rsidP="005F3D24">
      <w:pPr>
        <w:numPr>
          <w:ilvl w:val="0"/>
          <w:numId w:val="2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Male</w:t>
      </w:r>
    </w:p>
    <w:p w14:paraId="5F95800B" w14:textId="77777777" w:rsidR="005F3D24" w:rsidRPr="005F3D24" w:rsidRDefault="005F3D24" w:rsidP="005F3D24">
      <w:pPr>
        <w:numPr>
          <w:ilvl w:val="0"/>
          <w:numId w:val="2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</w:t>
      </w:r>
    </w:p>
    <w:p w14:paraId="055E0070" w14:textId="4159DB85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What is the reason for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our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hild’s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mmunological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are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?</w:t>
      </w:r>
    </w:p>
    <w:p w14:paraId="02438562" w14:textId="0AFF3C5B" w:rsidR="005F3D24" w:rsidRPr="005F3D24" w:rsidRDefault="005F3D24" w:rsidP="005F3D24">
      <w:pPr>
        <w:numPr>
          <w:ilvl w:val="0"/>
          <w:numId w:val="1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nborn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error of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mmunity</w:t>
      </w:r>
      <w:proofErr w:type="spellEnd"/>
    </w:p>
    <w:p w14:paraId="7360B905" w14:textId="77777777" w:rsidR="005F3D24" w:rsidRPr="005F3D24" w:rsidRDefault="005F3D24" w:rsidP="005F3D24">
      <w:pPr>
        <w:numPr>
          <w:ilvl w:val="0"/>
          <w:numId w:val="1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utoinflammatory disease</w:t>
      </w:r>
    </w:p>
    <w:p w14:paraId="60A6EC67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oes your child have any other chronic diseases?</w:t>
      </w:r>
    </w:p>
    <w:p w14:paraId="7EC8186F" w14:textId="77777777" w:rsidR="005F3D24" w:rsidRPr="005F3D24" w:rsidRDefault="005F3D24" w:rsidP="005F3D24">
      <w:pPr>
        <w:numPr>
          <w:ilvl w:val="0"/>
          <w:numId w:val="2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, please specify: ......................</w:t>
      </w:r>
    </w:p>
    <w:p w14:paraId="5D5E658A" w14:textId="5EB90779" w:rsidR="005F3D24" w:rsidRPr="005F3D24" w:rsidRDefault="00757270" w:rsidP="005F3D24">
      <w:pPr>
        <w:numPr>
          <w:ilvl w:val="0"/>
          <w:numId w:val="2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096A4BDB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hich type of pediatric center provided care for your child? (multiple answers possible)</w:t>
      </w:r>
    </w:p>
    <w:p w14:paraId="4DECD98A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search institute</w:t>
      </w:r>
    </w:p>
    <w:p w14:paraId="126259D4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cademic/university hospital</w:t>
      </w:r>
    </w:p>
    <w:p w14:paraId="621CD38F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strict/regional hospital</w:t>
      </w:r>
    </w:p>
    <w:p w14:paraId="06ED01F9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strict/regional outpatient clinic</w:t>
      </w:r>
    </w:p>
    <w:p w14:paraId="4D716BF2" w14:textId="77777777" w:rsidR="005F3D24" w:rsidRPr="005F3D24" w:rsidRDefault="005F3D24" w:rsidP="005F3D24">
      <w:pPr>
        <w:numPr>
          <w:ilvl w:val="0"/>
          <w:numId w:val="3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General practitioner/family physician</w:t>
      </w:r>
    </w:p>
    <w:p w14:paraId="13470F7D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ere you and/or your child prepared at the pediatric center for the transition to adult care?</w:t>
      </w:r>
    </w:p>
    <w:p w14:paraId="2829E975" w14:textId="77777777" w:rsidR="005F3D24" w:rsidRPr="005F3D24" w:rsidRDefault="005F3D24" w:rsidP="005F3D24">
      <w:pPr>
        <w:numPr>
          <w:ilvl w:val="0"/>
          <w:numId w:val="1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YES, both myself and my child</w:t>
      </w:r>
    </w:p>
    <w:p w14:paraId="6AEDE613" w14:textId="77777777" w:rsidR="005F3D24" w:rsidRPr="005F3D24" w:rsidRDefault="005F3D24" w:rsidP="005F3D24">
      <w:pPr>
        <w:numPr>
          <w:ilvl w:val="0"/>
          <w:numId w:val="1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, but only myself</w:t>
      </w:r>
    </w:p>
    <w:p w14:paraId="43A04610" w14:textId="77777777" w:rsidR="005F3D24" w:rsidRPr="005F3D24" w:rsidRDefault="005F3D24" w:rsidP="005F3D24">
      <w:pPr>
        <w:numPr>
          <w:ilvl w:val="0"/>
          <w:numId w:val="1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, but only my child</w:t>
      </w:r>
    </w:p>
    <w:p w14:paraId="76ACA1A9" w14:textId="2B46DA58" w:rsidR="005F3D24" w:rsidRPr="005F3D24" w:rsidRDefault="00757270" w:rsidP="005F3D24">
      <w:pPr>
        <w:numPr>
          <w:ilvl w:val="0"/>
          <w:numId w:val="18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57C2C608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f yes (question 8), please describe what your (the parent/guardian’s) preparation involved (multiple answers possible):</w:t>
      </w:r>
    </w:p>
    <w:p w14:paraId="663401A3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s with a physician</w:t>
      </w:r>
    </w:p>
    <w:p w14:paraId="742FB728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s with a nurse</w:t>
      </w:r>
    </w:p>
    <w:p w14:paraId="65927DC7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s with a psychologist</w:t>
      </w:r>
    </w:p>
    <w:p w14:paraId="3FF02C0F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nsultation with another healthcare professional, please specify: .........................</w:t>
      </w:r>
    </w:p>
    <w:p w14:paraId="7BD72372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rovision of educational materials</w:t>
      </w:r>
    </w:p>
    <w:p w14:paraId="0777D11E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ferral/introduction to the adult immunology center</w:t>
      </w:r>
    </w:p>
    <w:p w14:paraId="1A9E1363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Visit to the adult immunology center</w:t>
      </w:r>
    </w:p>
    <w:p w14:paraId="3D5A8C3D" w14:textId="77777777" w:rsidR="005F3D24" w:rsidRPr="005F3D24" w:rsidRDefault="005F3D24" w:rsidP="005F3D24">
      <w:pPr>
        <w:numPr>
          <w:ilvl w:val="0"/>
          <w:numId w:val="19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 (please specify): ...................................</w:t>
      </w:r>
    </w:p>
    <w:p w14:paraId="380B992B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uring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medical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ppointments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the pediatric center, did your child have the opportunity to consult with the physician without a parent/guardian present?</w:t>
      </w:r>
    </w:p>
    <w:p w14:paraId="2FFFCFE7" w14:textId="64A1D788" w:rsidR="005F3D24" w:rsidRPr="005F3D24" w:rsidRDefault="00757270" w:rsidP="005F3D24">
      <w:pPr>
        <w:numPr>
          <w:ilvl w:val="0"/>
          <w:numId w:val="3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03D79D20" w14:textId="7742C4F1" w:rsidR="005F3D24" w:rsidRPr="005F3D24" w:rsidRDefault="00757270" w:rsidP="005F3D24">
      <w:pPr>
        <w:numPr>
          <w:ilvl w:val="0"/>
          <w:numId w:val="3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01B37DB1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ow old was your child when discussions about transferring to a different center first took place during appointments?</w:t>
      </w:r>
    </w:p>
    <w:p w14:paraId="5DE99118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....................</w:t>
      </w:r>
    </w:p>
    <w:p w14:paraId="64701C7C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ow old was your child at the first visit to the adult immunology center?</w:t>
      </w:r>
    </w:p>
    <w:p w14:paraId="3C01BEED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.....................</w:t>
      </w:r>
    </w:p>
    <w:p w14:paraId="2A0669EF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d you have the opportunity to choose an adult immunology center for your child?</w:t>
      </w:r>
    </w:p>
    <w:p w14:paraId="531AB583" w14:textId="7648AA8F" w:rsidR="005F3D24" w:rsidRPr="005F3D24" w:rsidRDefault="00757270" w:rsidP="005F3D24">
      <w:pPr>
        <w:numPr>
          <w:ilvl w:val="0"/>
          <w:numId w:val="1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42B24B91" w14:textId="1644FAC5" w:rsidR="005F3D24" w:rsidRPr="005F3D24" w:rsidRDefault="00757270" w:rsidP="005F3D24">
      <w:pPr>
        <w:numPr>
          <w:ilvl w:val="0"/>
          <w:numId w:val="17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4D09BF82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f given the opportunity to choose an adult center, what was your primary criterion?</w:t>
      </w:r>
    </w:p>
    <w:p w14:paraId="0A04C329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commendation from the treating physician at the pediatric center</w:t>
      </w:r>
    </w:p>
    <w:p w14:paraId="73BFA2B4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istance from place of residence</w:t>
      </w:r>
    </w:p>
    <w:p w14:paraId="19D1D70B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Medical reputation</w:t>
      </w:r>
    </w:p>
    <w:p w14:paraId="22337A05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commendation from other patients/acquaintances</w:t>
      </w:r>
    </w:p>
    <w:p w14:paraId="2BDCCE0F" w14:textId="77777777" w:rsidR="005F3D24" w:rsidRPr="005F3D24" w:rsidRDefault="005F3D24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vailability of other specialists at the center</w:t>
      </w:r>
    </w:p>
    <w:p w14:paraId="50D9F0C9" w14:textId="5EEA50DA" w:rsidR="005F3D24" w:rsidRPr="005F3D24" w:rsidRDefault="00757270" w:rsidP="005F3D24">
      <w:pPr>
        <w:numPr>
          <w:ilvl w:val="0"/>
          <w:numId w:val="23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Other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..........................................………</w:t>
      </w:r>
    </w:p>
    <w:p w14:paraId="53F738F8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 what point did contact occur between the treating physicians (the pediatrician and the adult care physician) during the patient transfer process?</w:t>
      </w:r>
    </w:p>
    <w:p w14:paraId="4E5155CA" w14:textId="77777777" w:rsidR="005F3D24" w:rsidRPr="005F3D24" w:rsidRDefault="005F3D24" w:rsidP="005F3D24">
      <w:pPr>
        <w:numPr>
          <w:ilvl w:val="0"/>
          <w:numId w:val="2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pproximately 2 years before my transfer from pediatric to adult care</w:t>
      </w:r>
    </w:p>
    <w:p w14:paraId="2154FC1A" w14:textId="77777777" w:rsidR="005F3D24" w:rsidRPr="005F3D24" w:rsidRDefault="005F3D24" w:rsidP="005F3D24">
      <w:pPr>
        <w:numPr>
          <w:ilvl w:val="0"/>
          <w:numId w:val="21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pproximately 1 year before my transfer from pediatric to adult care</w:t>
      </w:r>
    </w:p>
    <w:p w14:paraId="5458437E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t the time of my transfer from pediatric to adult care</w:t>
      </w:r>
    </w:p>
    <w:p w14:paraId="59220EA4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fter my transfer from pediatric to adult care</w:t>
      </w:r>
    </w:p>
    <w:p w14:paraId="0A988991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the centers never contacted each other</w:t>
      </w:r>
    </w:p>
    <w:p w14:paraId="18E226F1" w14:textId="77777777" w:rsidR="005F3D24" w:rsidRPr="005F3D24" w:rsidRDefault="005F3D24" w:rsidP="005F3D24">
      <w:pPr>
        <w:numPr>
          <w:ilvl w:val="0"/>
          <w:numId w:val="20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 do not know whether the centers were in contact</w:t>
      </w:r>
    </w:p>
    <w:p w14:paraId="36FCA5EC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hich of the following medical documents did you have available for your child at the first visit to the adult center? (multiple answers possible)</w:t>
      </w:r>
    </w:p>
    <w:p w14:paraId="15761552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Complete copy of medical records from the pediatric center</w:t>
      </w:r>
    </w:p>
    <w:p w14:paraId="6E1CA24F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artial copy of medical records from the pediatric center</w:t>
      </w:r>
    </w:p>
    <w:p w14:paraId="5B8BA164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Summary of medical history </w:t>
      </w:r>
    </w:p>
    <w:p w14:paraId="16BB5A5D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Electronic media with imaging results</w:t>
      </w:r>
    </w:p>
    <w:p w14:paraId="2C865DE1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Genetic test results</w:t>
      </w:r>
    </w:p>
    <w:p w14:paraId="39CC4E24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sychological assessment report</w:t>
      </w:r>
    </w:p>
    <w:p w14:paraId="6DDE86E7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Vaccination record/summary</w:t>
      </w:r>
    </w:p>
    <w:p w14:paraId="0CEA453B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Referral letter from the treating physician at the pediatric center</w:t>
      </w:r>
    </w:p>
    <w:p w14:paraId="126E9EE9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etter from a social worker</w:t>
      </w:r>
    </w:p>
    <w:p w14:paraId="38D30625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an for ongoing medical care</w:t>
      </w:r>
    </w:p>
    <w:p w14:paraId="129F8772" w14:textId="77777777" w:rsidR="005F3D24" w:rsidRPr="005F3D24" w:rsidRDefault="005F3D24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 did not have any medical documentation</w:t>
      </w:r>
    </w:p>
    <w:p w14:paraId="0D1BD744" w14:textId="628C9566" w:rsidR="005F3D24" w:rsidRPr="005F3D24" w:rsidRDefault="00757270" w:rsidP="005F3D24">
      <w:pPr>
        <w:numPr>
          <w:ilvl w:val="0"/>
          <w:numId w:val="22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..........................................….</w:t>
      </w:r>
    </w:p>
    <w:p w14:paraId="001DFDAF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hat difficulties did you encounter during the transition from the pediatric to the adult immunology center? (multiple answers possible)</w:t>
      </w:r>
    </w:p>
    <w:p w14:paraId="1999DBF9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understanding of the condition</w:t>
      </w:r>
    </w:p>
    <w:p w14:paraId="3E98982E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coordinated medical care during the transfer process</w:t>
      </w:r>
    </w:p>
    <w:p w14:paraId="7F12F1CF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support from the pediatric center medical staff during the transfer process</w:t>
      </w:r>
    </w:p>
    <w:p w14:paraId="14D38119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support from the adult center medical staff during the transfer process</w:t>
      </w:r>
    </w:p>
    <w:p w14:paraId="110C48F8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support from administrative staff during the transfer process</w:t>
      </w:r>
    </w:p>
    <w:p w14:paraId="1F57FE01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psychological support during the transfer process</w:t>
      </w:r>
    </w:p>
    <w:p w14:paraId="0DB830C7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Lack of access to medical records</w:t>
      </w:r>
    </w:p>
    <w:p w14:paraId="6E33EF8C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Lack of opportunity to choose the place of ongoing care</w:t>
      </w:r>
    </w:p>
    <w:p w14:paraId="5979C2F9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Excessive involvement of the patient</w:t>
      </w:r>
    </w:p>
    <w:p w14:paraId="2F39A0B3" w14:textId="77777777" w:rsidR="005F3D24" w:rsidRPr="005F3D24" w:rsidRDefault="005F3D24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Insufficient involvement of the patient</w:t>
      </w:r>
    </w:p>
    <w:p w14:paraId="50D6CF7D" w14:textId="4E9E43F2" w:rsidR="005F3D24" w:rsidRPr="005F3D24" w:rsidRDefault="00757270" w:rsidP="005F3D24">
      <w:pPr>
        <w:numPr>
          <w:ilvl w:val="0"/>
          <w:numId w:val="24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ther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.....................…………</w:t>
      </w:r>
    </w:p>
    <w:p w14:paraId="5BE2CDCB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How much time elapsed between the last visit at the pediatric center and the first visit at the adult center?</w:t>
      </w:r>
    </w:p>
    <w:p w14:paraId="26FDC75B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&lt;1 month</w:t>
      </w:r>
    </w:p>
    <w:p w14:paraId="70D5A308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–3 months</w:t>
      </w:r>
    </w:p>
    <w:p w14:paraId="4EDC53DB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3–6 months</w:t>
      </w:r>
    </w:p>
    <w:p w14:paraId="7589CC67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6–12 months</w:t>
      </w:r>
    </w:p>
    <w:p w14:paraId="42736F13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2–24 months</w:t>
      </w:r>
    </w:p>
    <w:p w14:paraId="6178F5DB" w14:textId="77777777" w:rsidR="005F3D24" w:rsidRPr="005F3D24" w:rsidRDefault="005F3D24" w:rsidP="005F3D24">
      <w:pPr>
        <w:numPr>
          <w:ilvl w:val="0"/>
          <w:numId w:val="2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&gt;24 months</w:t>
      </w:r>
    </w:p>
    <w:p w14:paraId="787CB71C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Did the transfer of your child from pediatric to adult immunological care result in an interruption of chronic treatment (unplanned interruption of immunoglobulin substitution or biological therapy?)</w:t>
      </w:r>
    </w:p>
    <w:p w14:paraId="6389A43B" w14:textId="6BB8607E" w:rsidR="005F3D24" w:rsidRPr="005F3D24" w:rsidRDefault="00757270" w:rsidP="005F3D24">
      <w:pPr>
        <w:numPr>
          <w:ilvl w:val="0"/>
          <w:numId w:val="2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326E5D67" w14:textId="0169413F" w:rsidR="005F3D24" w:rsidRPr="005F3D24" w:rsidRDefault="005F3D24" w:rsidP="005F3D24">
      <w:pPr>
        <w:numPr>
          <w:ilvl w:val="0"/>
          <w:numId w:val="26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</w:t>
      </w:r>
      <w:r w:rsid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</w:t>
      </w:r>
    </w:p>
    <w:p w14:paraId="4F01F675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n a scale of 1 to 10 (1 = very poor, 10 = excellent), how would you rate the transfer process of your child from the pediatric to the adult immunology center?</w:t>
      </w:r>
    </w:p>
    <w:p w14:paraId="1958CFA2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p w14:paraId="7F222741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5C48EBA9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bookmarkStart w:id="1" w:name="_Hlk222864672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On a scale of 1 to 10</w:t>
      </w:r>
      <w:bookmarkEnd w:id="1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(1 = very poor, 10 = excellent), how would you rate the current care of your adult child at the adult center?</w:t>
      </w:r>
    </w:p>
    <w:p w14:paraId="7485A6C1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bookmarkStart w:id="2" w:name="_Hlk166698220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bookmarkEnd w:id="2"/>
    <w:p w14:paraId="465B3DB0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355A6147" w14:textId="145CC18A" w:rsidR="005F3D24" w:rsidRPr="005F3D24" w:rsidRDefault="00757270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On a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cale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of 1 to 10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(1 = </w:t>
      </w:r>
      <w:proofErr w:type="spellStart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ould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definitely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not recommend, 10 = would definitely recommend) how likely are you to recommend immunological care at the pediatric center?</w:t>
      </w:r>
    </w:p>
    <w:p w14:paraId="6752C08D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p w14:paraId="6CB1C04E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7A2B5D6E" w14:textId="70E2D054" w:rsidR="005F3D24" w:rsidRPr="005F3D24" w:rsidRDefault="00757270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On a </w:t>
      </w:r>
      <w:proofErr w:type="spellStart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scale</w:t>
      </w:r>
      <w:proofErr w:type="spellEnd"/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of 1 to 10</w:t>
      </w:r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(1 = </w:t>
      </w:r>
      <w:proofErr w:type="spellStart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would</w:t>
      </w:r>
      <w:proofErr w:type="spellEnd"/>
      <w:r w:rsidR="005F3D24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 xml:space="preserve"> definitely not recommend, 10 = would definitely recommend) how likely are you to recommend immunological care at the adult center?</w:t>
      </w:r>
    </w:p>
    <w:p w14:paraId="6CAC30C8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lastRenderedPageBreak/>
        <w:t>1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2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3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4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5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6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7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8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9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  <w:t>10</w:t>
      </w:r>
    </w:p>
    <w:p w14:paraId="24D8512F" w14:textId="77777777" w:rsidR="005F3D24" w:rsidRPr="005F3D24" w:rsidRDefault="005F3D24" w:rsidP="005F3D24">
      <w:pPr>
        <w:spacing w:line="360" w:lineRule="auto"/>
        <w:ind w:left="720"/>
        <w:contextualSpacing/>
        <w:jc w:val="center"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</w:p>
    <w:p w14:paraId="19AF3A8A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Are you aware of, or have you heard about, structured transition programs for patients from pediatric to adult care – the so-called “transition care”?</w:t>
      </w:r>
    </w:p>
    <w:p w14:paraId="72657807" w14:textId="2C657C21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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</w:r>
      <w:r w:rsid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YES</w:t>
      </w:r>
    </w:p>
    <w:p w14:paraId="39BA91B7" w14:textId="4A69A243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</w:t>
      </w: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ab/>
      </w:r>
      <w:r w:rsidR="00757270"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NO</w:t>
      </w:r>
    </w:p>
    <w:p w14:paraId="4574E5FB" w14:textId="77777777" w:rsidR="005F3D24" w:rsidRPr="005F3D24" w:rsidRDefault="005F3D24" w:rsidP="005F3D24">
      <w:pPr>
        <w:numPr>
          <w:ilvl w:val="0"/>
          <w:numId w:val="35"/>
        </w:numPr>
        <w:spacing w:line="360" w:lineRule="auto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Please list the 3 most important aspects you would like to change in the transition process of a patient from pediatric to adult center care.</w:t>
      </w:r>
    </w:p>
    <w:p w14:paraId="30A7B97B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1....................................................................................………….</w:t>
      </w:r>
    </w:p>
    <w:p w14:paraId="2D8381B8" w14:textId="77777777" w:rsidR="005F3D24" w:rsidRPr="005F3D24" w:rsidRDefault="005F3D24" w:rsidP="005F3D24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2....................................................................................………….</w:t>
      </w:r>
    </w:p>
    <w:p w14:paraId="5ECF32FB" w14:textId="4E0DC9AE" w:rsidR="005F3D24" w:rsidRPr="003B2D0F" w:rsidRDefault="005F3D24" w:rsidP="003B2D0F">
      <w:pPr>
        <w:spacing w:line="360" w:lineRule="auto"/>
        <w:ind w:left="720"/>
        <w:contextualSpacing/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</w:pPr>
      <w:r>
        <w:rPr>
          <w:rFonts w:ascii="Times New Roman" w:hAnsi="Times New Roman" w:cs="Times New Roman"/>
          <w:kern w:val="2"/>
          <w:sz w:val="24"/>
          <w:szCs w:val="24"/>
          <w14:ligatures w14:val="standardContextual"/>
        </w:rPr>
        <w:t>3....................................................................................…………</w:t>
      </w:r>
    </w:p>
    <w:p w14:paraId="035299B7" w14:textId="77777777" w:rsidR="00175F85" w:rsidRPr="00175F85" w:rsidRDefault="00175F85" w:rsidP="00175F85">
      <w:pPr>
        <w:rPr>
          <w:rFonts w:ascii="Cambria" w:hAnsi="Cambria" w:cs="Times New Roman"/>
          <w:sz w:val="24"/>
          <w:szCs w:val="24"/>
        </w:rPr>
      </w:pPr>
    </w:p>
    <w:sectPr w:rsidR="00175F85" w:rsidRPr="00175F85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286A70A" w14:textId="77777777" w:rsidR="00FB52C9" w:rsidRDefault="00FB52C9" w:rsidP="00433376">
      <w:pPr>
        <w:spacing w:after="0" w:line="240" w:lineRule="auto"/>
      </w:pPr>
      <w:r>
        <w:separator/>
      </w:r>
    </w:p>
  </w:endnote>
  <w:endnote w:type="continuationSeparator" w:id="0">
    <w:p w14:paraId="62553C2C" w14:textId="77777777" w:rsidR="00FB52C9" w:rsidRDefault="00FB52C9" w:rsidP="004333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443388192"/>
      <w:docPartObj>
        <w:docPartGallery w:val="Page Numbers (Bottom of Page)"/>
        <w:docPartUnique/>
      </w:docPartObj>
    </w:sdtPr>
    <w:sdtContent>
      <w:p w14:paraId="5638FDD1" w14:textId="13A0780A" w:rsidR="005F3D24" w:rsidRDefault="005F3D24">
        <w:pPr>
          <w:pStyle w:val="Stopk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BE7CB21" w14:textId="77777777" w:rsidR="005F3D24" w:rsidRDefault="005F3D24">
    <w:pPr>
      <w:pStyle w:val="Stopk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B234FC5" w14:textId="77777777" w:rsidR="00FB52C9" w:rsidRDefault="00FB52C9" w:rsidP="00433376">
      <w:pPr>
        <w:spacing w:after="0" w:line="240" w:lineRule="auto"/>
      </w:pPr>
      <w:r>
        <w:separator/>
      </w:r>
    </w:p>
  </w:footnote>
  <w:footnote w:type="continuationSeparator" w:id="0">
    <w:p w14:paraId="358167A0" w14:textId="77777777" w:rsidR="00FB52C9" w:rsidRDefault="00FB52C9" w:rsidP="0043337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0152E9"/>
    <w:multiLevelType w:val="hybridMultilevel"/>
    <w:tmpl w:val="E47E77E6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0D5F37E4"/>
    <w:multiLevelType w:val="hybridMultilevel"/>
    <w:tmpl w:val="53CAE34C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13E5760D"/>
    <w:multiLevelType w:val="hybridMultilevel"/>
    <w:tmpl w:val="5DEC9FA2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17A26538"/>
    <w:multiLevelType w:val="hybridMultilevel"/>
    <w:tmpl w:val="FFB6846E"/>
    <w:lvl w:ilvl="0" w:tplc="F91A0C74">
      <w:start w:val="1"/>
      <w:numFmt w:val="lowerLetter"/>
      <w:lvlText w:val="%1)"/>
      <w:lvlJc w:val="left"/>
      <w:pPr>
        <w:ind w:left="786" w:hanging="360"/>
      </w:pPr>
    </w:lvl>
    <w:lvl w:ilvl="1" w:tplc="04150019">
      <w:start w:val="1"/>
      <w:numFmt w:val="lowerLetter"/>
      <w:lvlText w:val="%2."/>
      <w:lvlJc w:val="left"/>
      <w:pPr>
        <w:ind w:left="1506" w:hanging="360"/>
      </w:pPr>
    </w:lvl>
    <w:lvl w:ilvl="2" w:tplc="0415001B">
      <w:start w:val="1"/>
      <w:numFmt w:val="lowerRoman"/>
      <w:lvlText w:val="%3."/>
      <w:lvlJc w:val="right"/>
      <w:pPr>
        <w:ind w:left="2226" w:hanging="180"/>
      </w:pPr>
    </w:lvl>
    <w:lvl w:ilvl="3" w:tplc="0415000F">
      <w:start w:val="1"/>
      <w:numFmt w:val="decimal"/>
      <w:lvlText w:val="%4."/>
      <w:lvlJc w:val="left"/>
      <w:pPr>
        <w:ind w:left="2946" w:hanging="360"/>
      </w:pPr>
    </w:lvl>
    <w:lvl w:ilvl="4" w:tplc="04150019">
      <w:start w:val="1"/>
      <w:numFmt w:val="lowerLetter"/>
      <w:lvlText w:val="%5."/>
      <w:lvlJc w:val="left"/>
      <w:pPr>
        <w:ind w:left="3666" w:hanging="360"/>
      </w:pPr>
    </w:lvl>
    <w:lvl w:ilvl="5" w:tplc="0415001B">
      <w:start w:val="1"/>
      <w:numFmt w:val="lowerRoman"/>
      <w:lvlText w:val="%6."/>
      <w:lvlJc w:val="right"/>
      <w:pPr>
        <w:ind w:left="4386" w:hanging="180"/>
      </w:pPr>
    </w:lvl>
    <w:lvl w:ilvl="6" w:tplc="0415000F">
      <w:start w:val="1"/>
      <w:numFmt w:val="decimal"/>
      <w:lvlText w:val="%7."/>
      <w:lvlJc w:val="left"/>
      <w:pPr>
        <w:ind w:left="5106" w:hanging="360"/>
      </w:pPr>
    </w:lvl>
    <w:lvl w:ilvl="7" w:tplc="04150019">
      <w:start w:val="1"/>
      <w:numFmt w:val="lowerLetter"/>
      <w:lvlText w:val="%8."/>
      <w:lvlJc w:val="left"/>
      <w:pPr>
        <w:ind w:left="5826" w:hanging="360"/>
      </w:pPr>
    </w:lvl>
    <w:lvl w:ilvl="8" w:tplc="0415001B">
      <w:start w:val="1"/>
      <w:numFmt w:val="lowerRoman"/>
      <w:lvlText w:val="%9."/>
      <w:lvlJc w:val="right"/>
      <w:pPr>
        <w:ind w:left="6546" w:hanging="180"/>
      </w:pPr>
    </w:lvl>
  </w:abstractNum>
  <w:abstractNum w:abstractNumId="4" w15:restartNumberingAfterBreak="0">
    <w:nsid w:val="290021F2"/>
    <w:multiLevelType w:val="hybridMultilevel"/>
    <w:tmpl w:val="D5F498FA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2C351CF6"/>
    <w:multiLevelType w:val="hybridMultilevel"/>
    <w:tmpl w:val="63C8476C"/>
    <w:lvl w:ilvl="0" w:tplc="0415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</w:lvl>
    <w:lvl w:ilvl="1" w:tplc="0415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15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5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5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5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5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5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5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6" w15:restartNumberingAfterBreak="0">
    <w:nsid w:val="2E7917FB"/>
    <w:multiLevelType w:val="hybridMultilevel"/>
    <w:tmpl w:val="3BFA6FFE"/>
    <w:lvl w:ilvl="0" w:tplc="DC8469EC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  <w:sz w:val="22"/>
        <w:szCs w:val="22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0074728"/>
    <w:multiLevelType w:val="hybridMultilevel"/>
    <w:tmpl w:val="14F8E29A"/>
    <w:lvl w:ilvl="0" w:tplc="C47E9FBA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30A97F81"/>
    <w:multiLevelType w:val="hybridMultilevel"/>
    <w:tmpl w:val="22BE1C2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2F52B0E"/>
    <w:multiLevelType w:val="hybridMultilevel"/>
    <w:tmpl w:val="C992909A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 w15:restartNumberingAfterBreak="0">
    <w:nsid w:val="334B75DF"/>
    <w:multiLevelType w:val="hybridMultilevel"/>
    <w:tmpl w:val="8F8A448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78953FA"/>
    <w:multiLevelType w:val="hybridMultilevel"/>
    <w:tmpl w:val="CA28F0C0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 w15:restartNumberingAfterBreak="0">
    <w:nsid w:val="380023D7"/>
    <w:multiLevelType w:val="hybridMultilevel"/>
    <w:tmpl w:val="4CB40ED2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 w15:restartNumberingAfterBreak="0">
    <w:nsid w:val="39CB657B"/>
    <w:multiLevelType w:val="hybridMultilevel"/>
    <w:tmpl w:val="27E4B0F0"/>
    <w:lvl w:ilvl="0" w:tplc="0415000F">
      <w:start w:val="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9">
      <w:start w:val="1"/>
      <w:numFmt w:val="lowerLetter"/>
      <w:lvlText w:val="%3."/>
      <w:lvlJc w:val="lef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BCC3479"/>
    <w:multiLevelType w:val="hybridMultilevel"/>
    <w:tmpl w:val="D8A6E128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9">
      <w:start w:val="1"/>
      <w:numFmt w:val="lowerLetter"/>
      <w:lvlText w:val="%2."/>
      <w:lvlJc w:val="left"/>
      <w:pPr>
        <w:ind w:left="1440" w:hanging="360"/>
      </w:pPr>
    </w:lvl>
    <w:lvl w:ilvl="2" w:tplc="0415001B">
      <w:start w:val="1"/>
      <w:numFmt w:val="lowerRoman"/>
      <w:lvlText w:val="%3."/>
      <w:lvlJc w:val="right"/>
      <w:pPr>
        <w:ind w:left="2160" w:hanging="180"/>
      </w:pPr>
    </w:lvl>
    <w:lvl w:ilvl="3" w:tplc="0415000F">
      <w:start w:val="1"/>
      <w:numFmt w:val="decimal"/>
      <w:lvlText w:val="%4."/>
      <w:lvlJc w:val="left"/>
      <w:pPr>
        <w:ind w:left="2880" w:hanging="360"/>
      </w:pPr>
    </w:lvl>
    <w:lvl w:ilvl="4" w:tplc="04150019">
      <w:start w:val="1"/>
      <w:numFmt w:val="lowerLetter"/>
      <w:lvlText w:val="%5."/>
      <w:lvlJc w:val="left"/>
      <w:pPr>
        <w:ind w:left="3600" w:hanging="360"/>
      </w:pPr>
    </w:lvl>
    <w:lvl w:ilvl="5" w:tplc="0415001B">
      <w:start w:val="1"/>
      <w:numFmt w:val="lowerRoman"/>
      <w:lvlText w:val="%6."/>
      <w:lvlJc w:val="right"/>
      <w:pPr>
        <w:ind w:left="4320" w:hanging="180"/>
      </w:pPr>
    </w:lvl>
    <w:lvl w:ilvl="6" w:tplc="0415000F">
      <w:start w:val="1"/>
      <w:numFmt w:val="decimal"/>
      <w:lvlText w:val="%7."/>
      <w:lvlJc w:val="left"/>
      <w:pPr>
        <w:ind w:left="5040" w:hanging="360"/>
      </w:pPr>
    </w:lvl>
    <w:lvl w:ilvl="7" w:tplc="04150019">
      <w:start w:val="1"/>
      <w:numFmt w:val="lowerLetter"/>
      <w:lvlText w:val="%8."/>
      <w:lvlJc w:val="left"/>
      <w:pPr>
        <w:ind w:left="5760" w:hanging="360"/>
      </w:pPr>
    </w:lvl>
    <w:lvl w:ilvl="8" w:tplc="0415001B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5A655F"/>
    <w:multiLevelType w:val="hybridMultilevel"/>
    <w:tmpl w:val="728E29F8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423822EF"/>
    <w:multiLevelType w:val="hybridMultilevel"/>
    <w:tmpl w:val="E048BE62"/>
    <w:lvl w:ilvl="0" w:tplc="2F6A7D30">
      <w:start w:val="1"/>
      <w:numFmt w:val="bullet"/>
      <w:lvlText w:val=""/>
      <w:lvlJc w:val="left"/>
      <w:pPr>
        <w:ind w:left="720" w:hanging="360"/>
      </w:pPr>
      <w:rPr>
        <w:rFonts w:ascii="Symbol" w:hAnsi="Symbol"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FA1E62"/>
    <w:multiLevelType w:val="hybridMultilevel"/>
    <w:tmpl w:val="ADD2C91C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8" w15:restartNumberingAfterBreak="0">
    <w:nsid w:val="464338C6"/>
    <w:multiLevelType w:val="hybridMultilevel"/>
    <w:tmpl w:val="24042D3A"/>
    <w:lvl w:ilvl="0" w:tplc="0415000F">
      <w:start w:val="1"/>
      <w:numFmt w:val="decimal"/>
      <w:lvlText w:val="%1."/>
      <w:lvlJc w:val="left"/>
      <w:pPr>
        <w:ind w:left="360" w:hanging="360"/>
      </w:pPr>
    </w:lvl>
    <w:lvl w:ilvl="1" w:tplc="04150017">
      <w:start w:val="1"/>
      <w:numFmt w:val="lowerLetter"/>
      <w:lvlText w:val="%2)"/>
      <w:lvlJc w:val="left"/>
      <w:pPr>
        <w:ind w:left="1080" w:hanging="360"/>
      </w:pPr>
    </w:lvl>
    <w:lvl w:ilvl="2" w:tplc="0415001B">
      <w:start w:val="1"/>
      <w:numFmt w:val="lowerRoman"/>
      <w:lvlText w:val="%3."/>
      <w:lvlJc w:val="right"/>
      <w:pPr>
        <w:ind w:left="1800" w:hanging="180"/>
      </w:pPr>
    </w:lvl>
    <w:lvl w:ilvl="3" w:tplc="0415000F">
      <w:start w:val="1"/>
      <w:numFmt w:val="decimal"/>
      <w:lvlText w:val="%4."/>
      <w:lvlJc w:val="left"/>
      <w:pPr>
        <w:ind w:left="2520" w:hanging="360"/>
      </w:pPr>
    </w:lvl>
    <w:lvl w:ilvl="4" w:tplc="04150019">
      <w:start w:val="1"/>
      <w:numFmt w:val="lowerLetter"/>
      <w:lvlText w:val="%5."/>
      <w:lvlJc w:val="left"/>
      <w:pPr>
        <w:ind w:left="3240" w:hanging="360"/>
      </w:pPr>
    </w:lvl>
    <w:lvl w:ilvl="5" w:tplc="0415001B">
      <w:start w:val="1"/>
      <w:numFmt w:val="lowerRoman"/>
      <w:lvlText w:val="%6."/>
      <w:lvlJc w:val="right"/>
      <w:pPr>
        <w:ind w:left="3960" w:hanging="180"/>
      </w:pPr>
    </w:lvl>
    <w:lvl w:ilvl="6" w:tplc="0415000F">
      <w:start w:val="1"/>
      <w:numFmt w:val="decimal"/>
      <w:lvlText w:val="%7."/>
      <w:lvlJc w:val="left"/>
      <w:pPr>
        <w:ind w:left="4680" w:hanging="360"/>
      </w:pPr>
    </w:lvl>
    <w:lvl w:ilvl="7" w:tplc="04150019">
      <w:start w:val="1"/>
      <w:numFmt w:val="lowerLetter"/>
      <w:lvlText w:val="%8."/>
      <w:lvlJc w:val="left"/>
      <w:pPr>
        <w:ind w:left="5400" w:hanging="360"/>
      </w:pPr>
    </w:lvl>
    <w:lvl w:ilvl="8" w:tplc="0415001B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F874171"/>
    <w:multiLevelType w:val="hybridMultilevel"/>
    <w:tmpl w:val="B7C8ED4A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 w15:restartNumberingAfterBreak="0">
    <w:nsid w:val="52E7211B"/>
    <w:multiLevelType w:val="hybridMultilevel"/>
    <w:tmpl w:val="783E4FA8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534967EC"/>
    <w:multiLevelType w:val="hybridMultilevel"/>
    <w:tmpl w:val="37564A64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2" w15:restartNumberingAfterBreak="0">
    <w:nsid w:val="56C75BEC"/>
    <w:multiLevelType w:val="hybridMultilevel"/>
    <w:tmpl w:val="852441BC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5E680AC7"/>
    <w:multiLevelType w:val="hybridMultilevel"/>
    <w:tmpl w:val="6602E508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4" w15:restartNumberingAfterBreak="0">
    <w:nsid w:val="645E4718"/>
    <w:multiLevelType w:val="hybridMultilevel"/>
    <w:tmpl w:val="F294D1F0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49E5235"/>
    <w:multiLevelType w:val="hybridMultilevel"/>
    <w:tmpl w:val="E1588530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6" w15:restartNumberingAfterBreak="0">
    <w:nsid w:val="65176CCE"/>
    <w:multiLevelType w:val="hybridMultilevel"/>
    <w:tmpl w:val="3ED4B29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5AC34CB"/>
    <w:multiLevelType w:val="hybridMultilevel"/>
    <w:tmpl w:val="0428D0C8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6BE9136D"/>
    <w:multiLevelType w:val="hybridMultilevel"/>
    <w:tmpl w:val="3ED4B29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237682B"/>
    <w:multiLevelType w:val="hybridMultilevel"/>
    <w:tmpl w:val="E3DE5AE4"/>
    <w:lvl w:ilvl="0" w:tplc="B46E8EDA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5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39B48DD"/>
    <w:multiLevelType w:val="hybridMultilevel"/>
    <w:tmpl w:val="1890B586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1" w15:restartNumberingAfterBreak="0">
    <w:nsid w:val="77A07C26"/>
    <w:multiLevelType w:val="hybridMultilevel"/>
    <w:tmpl w:val="38B4E16E"/>
    <w:lvl w:ilvl="0" w:tplc="447CBDCC">
      <w:start w:val="1"/>
      <w:numFmt w:val="bullet"/>
      <w:lvlText w:val=""/>
      <w:lvlJc w:val="left"/>
      <w:pPr>
        <w:ind w:left="144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264727223">
    <w:abstractNumId w:val="16"/>
  </w:num>
  <w:num w:numId="2" w16cid:durableId="1065031926">
    <w:abstractNumId w:val="1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28322086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213032141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 w16cid:durableId="1837958188">
    <w:abstractNumId w:val="5"/>
  </w:num>
  <w:num w:numId="6" w16cid:durableId="1545017043">
    <w:abstractNumId w:val="1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7" w16cid:durableId="1431731690">
    <w:abstractNumId w:val="7"/>
  </w:num>
  <w:num w:numId="8" w16cid:durableId="1520319451">
    <w:abstractNumId w:val="6"/>
  </w:num>
  <w:num w:numId="9" w16cid:durableId="1504006415">
    <w:abstractNumId w:val="29"/>
  </w:num>
  <w:num w:numId="10" w16cid:durableId="359555642">
    <w:abstractNumId w:val="13"/>
  </w:num>
  <w:num w:numId="11" w16cid:durableId="1182548277">
    <w:abstractNumId w:val="8"/>
  </w:num>
  <w:num w:numId="12" w16cid:durableId="827524546">
    <w:abstractNumId w:val="3"/>
  </w:num>
  <w:num w:numId="13" w16cid:durableId="1977954435">
    <w:abstractNumId w:val="18"/>
  </w:num>
  <w:num w:numId="14" w16cid:durableId="1474441461">
    <w:abstractNumId w:val="10"/>
  </w:num>
  <w:num w:numId="15" w16cid:durableId="686761286">
    <w:abstractNumId w:val="26"/>
  </w:num>
  <w:num w:numId="16" w16cid:durableId="1870873710">
    <w:abstractNumId w:val="4"/>
  </w:num>
  <w:num w:numId="17" w16cid:durableId="386147696">
    <w:abstractNumId w:val="21"/>
  </w:num>
  <w:num w:numId="18" w16cid:durableId="1084567998">
    <w:abstractNumId w:val="11"/>
  </w:num>
  <w:num w:numId="19" w16cid:durableId="737048540">
    <w:abstractNumId w:val="0"/>
  </w:num>
  <w:num w:numId="20" w16cid:durableId="829059028">
    <w:abstractNumId w:val="25"/>
  </w:num>
  <w:num w:numId="21" w16cid:durableId="1445423334">
    <w:abstractNumId w:val="22"/>
  </w:num>
  <w:num w:numId="22" w16cid:durableId="685405997">
    <w:abstractNumId w:val="31"/>
  </w:num>
  <w:num w:numId="23" w16cid:durableId="1833253376">
    <w:abstractNumId w:val="19"/>
  </w:num>
  <w:num w:numId="24" w16cid:durableId="1872373162">
    <w:abstractNumId w:val="30"/>
  </w:num>
  <w:num w:numId="25" w16cid:durableId="1865048754">
    <w:abstractNumId w:val="2"/>
  </w:num>
  <w:num w:numId="26" w16cid:durableId="46489492">
    <w:abstractNumId w:val="17"/>
  </w:num>
  <w:num w:numId="27" w16cid:durableId="1033967237">
    <w:abstractNumId w:val="9"/>
  </w:num>
  <w:num w:numId="28" w16cid:durableId="589120912">
    <w:abstractNumId w:val="1"/>
  </w:num>
  <w:num w:numId="29" w16cid:durableId="1278416237">
    <w:abstractNumId w:val="20"/>
  </w:num>
  <w:num w:numId="30" w16cid:durableId="1396657723">
    <w:abstractNumId w:val="12"/>
  </w:num>
  <w:num w:numId="31" w16cid:durableId="597520624">
    <w:abstractNumId w:val="15"/>
  </w:num>
  <w:num w:numId="32" w16cid:durableId="88238924">
    <w:abstractNumId w:val="24"/>
  </w:num>
  <w:num w:numId="33" w16cid:durableId="1031609491">
    <w:abstractNumId w:val="23"/>
  </w:num>
  <w:num w:numId="34" w16cid:durableId="1945453575">
    <w:abstractNumId w:val="27"/>
  </w:num>
  <w:num w:numId="35" w16cid:durableId="1450007441">
    <w:abstractNumId w:val="2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376"/>
    <w:rsid w:val="000258B3"/>
    <w:rsid w:val="000E389F"/>
    <w:rsid w:val="00175F85"/>
    <w:rsid w:val="00184DCE"/>
    <w:rsid w:val="001A46EF"/>
    <w:rsid w:val="001E05E3"/>
    <w:rsid w:val="00265938"/>
    <w:rsid w:val="00382D67"/>
    <w:rsid w:val="003836C2"/>
    <w:rsid w:val="003B2D0F"/>
    <w:rsid w:val="00433376"/>
    <w:rsid w:val="00563221"/>
    <w:rsid w:val="00596117"/>
    <w:rsid w:val="005F3D24"/>
    <w:rsid w:val="00694E0C"/>
    <w:rsid w:val="0070326F"/>
    <w:rsid w:val="00713D22"/>
    <w:rsid w:val="007346F6"/>
    <w:rsid w:val="00736C41"/>
    <w:rsid w:val="00757270"/>
    <w:rsid w:val="007653C9"/>
    <w:rsid w:val="00814EAC"/>
    <w:rsid w:val="00832A99"/>
    <w:rsid w:val="008420D0"/>
    <w:rsid w:val="00913FBD"/>
    <w:rsid w:val="0096533F"/>
    <w:rsid w:val="00A82482"/>
    <w:rsid w:val="00AD4D55"/>
    <w:rsid w:val="00B720D6"/>
    <w:rsid w:val="00B86EC0"/>
    <w:rsid w:val="00BB3D40"/>
    <w:rsid w:val="00BE3745"/>
    <w:rsid w:val="00BE4BC5"/>
    <w:rsid w:val="00BF4644"/>
    <w:rsid w:val="00C02CB6"/>
    <w:rsid w:val="00C42D72"/>
    <w:rsid w:val="00C64533"/>
    <w:rsid w:val="00D408B8"/>
    <w:rsid w:val="00D92DF9"/>
    <w:rsid w:val="00D93F43"/>
    <w:rsid w:val="00E5263D"/>
    <w:rsid w:val="00EA413C"/>
    <w:rsid w:val="00EC0577"/>
    <w:rsid w:val="00F8328E"/>
    <w:rsid w:val="00FB39A0"/>
    <w:rsid w:val="00FB52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E8D68D1"/>
  <w15:chartTrackingRefBased/>
  <w15:docId w15:val="{916FC757-11E0-43B1-842F-62828BD460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3376"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link w:val="AkapitzlistZnak"/>
    <w:uiPriority w:val="34"/>
    <w:qFormat/>
    <w:rsid w:val="00433376"/>
    <w:pPr>
      <w:ind w:left="720"/>
      <w:contextualSpacing/>
    </w:pPr>
  </w:style>
  <w:style w:type="character" w:styleId="Hipercze">
    <w:name w:val="Hyperlink"/>
    <w:basedOn w:val="Domylnaczcionkaakapitu"/>
    <w:uiPriority w:val="99"/>
    <w:unhideWhenUsed/>
    <w:rsid w:val="00433376"/>
    <w:rPr>
      <w:color w:val="0563C1" w:themeColor="hyperlink"/>
      <w:u w:val="single"/>
    </w:rPr>
  </w:style>
  <w:style w:type="paragraph" w:styleId="Tekstprzypisudolnego">
    <w:name w:val="footnote text"/>
    <w:basedOn w:val="Normalny"/>
    <w:link w:val="TekstprzypisudolnegoZnak"/>
    <w:uiPriority w:val="99"/>
    <w:semiHidden/>
    <w:unhideWhenUsed/>
    <w:rsid w:val="00433376"/>
    <w:pPr>
      <w:spacing w:after="0" w:line="240" w:lineRule="auto"/>
    </w:pPr>
    <w:rPr>
      <w:sz w:val="20"/>
      <w:szCs w:val="20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semiHidden/>
    <w:rsid w:val="00433376"/>
    <w:rPr>
      <w:sz w:val="20"/>
      <w:szCs w:val="20"/>
    </w:rPr>
  </w:style>
  <w:style w:type="character" w:styleId="Odwoanieprzypisudolnego">
    <w:name w:val="footnote reference"/>
    <w:basedOn w:val="Domylnaczcionkaakapitu"/>
    <w:uiPriority w:val="99"/>
    <w:semiHidden/>
    <w:unhideWhenUsed/>
    <w:rsid w:val="00433376"/>
    <w:rPr>
      <w:vertAlign w:val="superscript"/>
    </w:rPr>
  </w:style>
  <w:style w:type="character" w:styleId="Pogrubienie">
    <w:name w:val="Strong"/>
    <w:basedOn w:val="Domylnaczcionkaakapitu"/>
    <w:uiPriority w:val="22"/>
    <w:qFormat/>
    <w:rsid w:val="00433376"/>
    <w:rPr>
      <w:b/>
      <w:bCs/>
    </w:rPr>
  </w:style>
  <w:style w:type="character" w:customStyle="1" w:styleId="allowtextselection">
    <w:name w:val="allowtextselection"/>
    <w:basedOn w:val="Domylnaczcionkaakapitu"/>
    <w:rsid w:val="00814EAC"/>
  </w:style>
  <w:style w:type="character" w:styleId="Odwoaniedokomentarza">
    <w:name w:val="annotation reference"/>
    <w:basedOn w:val="Domylnaczcionkaakapitu"/>
    <w:uiPriority w:val="99"/>
    <w:semiHidden/>
    <w:unhideWhenUsed/>
    <w:rsid w:val="003836C2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unhideWhenUsed/>
    <w:rsid w:val="003836C2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rsid w:val="003836C2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3836C2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3836C2"/>
    <w:rPr>
      <w:b/>
      <w:bCs/>
      <w:sz w:val="20"/>
      <w:szCs w:val="20"/>
    </w:rPr>
  </w:style>
  <w:style w:type="paragraph" w:styleId="Nagwek">
    <w:name w:val="header"/>
    <w:basedOn w:val="Normalny"/>
    <w:link w:val="NagwekZnak"/>
    <w:uiPriority w:val="99"/>
    <w:unhideWhenUsed/>
    <w:rsid w:val="005F3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NagwekZnak">
    <w:name w:val="Nagłówek Znak"/>
    <w:basedOn w:val="Domylnaczcionkaakapitu"/>
    <w:link w:val="Nagwek"/>
    <w:uiPriority w:val="99"/>
    <w:rsid w:val="005F3D24"/>
  </w:style>
  <w:style w:type="paragraph" w:styleId="Stopka">
    <w:name w:val="footer"/>
    <w:basedOn w:val="Normalny"/>
    <w:link w:val="StopkaZnak"/>
    <w:uiPriority w:val="99"/>
    <w:unhideWhenUsed/>
    <w:rsid w:val="005F3D2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topkaZnak">
    <w:name w:val="Stopka Znak"/>
    <w:basedOn w:val="Domylnaczcionkaakapitu"/>
    <w:link w:val="Stopka"/>
    <w:uiPriority w:val="99"/>
    <w:rsid w:val="005F3D24"/>
  </w:style>
  <w:style w:type="paragraph" w:styleId="Poprawka">
    <w:name w:val="Revision"/>
    <w:hidden/>
    <w:uiPriority w:val="99"/>
    <w:semiHidden/>
    <w:rsid w:val="00E5263D"/>
    <w:pPr>
      <w:spacing w:after="0" w:line="240" w:lineRule="auto"/>
    </w:pPr>
  </w:style>
  <w:style w:type="character" w:customStyle="1" w:styleId="AkapitzlistZnak">
    <w:name w:val="Akapit z listą Znak"/>
    <w:basedOn w:val="Domylnaczcionkaakapitu"/>
    <w:link w:val="Akapitzlist"/>
    <w:uiPriority w:val="34"/>
    <w:rsid w:val="0075727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1</Pages>
  <Words>1929</Words>
  <Characters>11574</Characters>
  <Application>Microsoft Office Word</Application>
  <DocSecurity>0</DocSecurity>
  <Lines>96</Lines>
  <Paragraphs>26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rota Połeć</dc:creator>
  <cp:keywords/>
  <dc:description/>
  <cp:lastModifiedBy>Będzichowska Agata</cp:lastModifiedBy>
  <cp:revision>2</cp:revision>
  <dcterms:created xsi:type="dcterms:W3CDTF">2026-02-24T21:33:00Z</dcterms:created>
  <dcterms:modified xsi:type="dcterms:W3CDTF">2026-02-24T21:33:00Z</dcterms:modified>
</cp:coreProperties>
</file>